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2FA" w:rsidRPr="00B20563" w:rsidRDefault="007C79CE" w:rsidP="0095232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64" style="position:absolute;margin-left:380.65pt;margin-top:503.65pt;width:63.75pt;height:40.5pt;z-index:251693056" arcsize="10923f">
            <v:textbox>
              <w:txbxContent>
                <w:p w:rsidR="007A52D3" w:rsidRDefault="007A52D3" w:rsidP="007A52D3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on-VL</w:t>
                  </w:r>
                </w:p>
                <w:p w:rsidR="007A52D3" w:rsidRPr="000B7E2E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167CB2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79</w:t>
                  </w:r>
                </w:p>
                <w:p w:rsidR="007A52D3" w:rsidRPr="00F0076D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63" style="position:absolute;margin-left:248.65pt;margin-top:503.65pt;width:63.75pt;height:40.5pt;z-index:251692032" arcsize="10923f">
            <v:textbox>
              <w:txbxContent>
                <w:p w:rsidR="007A52D3" w:rsidRDefault="007A52D3" w:rsidP="007A52D3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VL</w:t>
                  </w:r>
                </w:p>
                <w:p w:rsidR="007A52D3" w:rsidRPr="000B7E2E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167CB2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4</w:t>
                  </w:r>
                </w:p>
                <w:p w:rsidR="007A52D3" w:rsidRPr="00F0076D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62" style="position:absolute;margin-left:115.9pt;margin-top:503.65pt;width:63.75pt;height:40.5pt;z-index:251691008" arcsize="10923f">
            <v:textbox>
              <w:txbxContent>
                <w:p w:rsidR="007A52D3" w:rsidRDefault="007A52D3" w:rsidP="007A52D3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on-VL</w:t>
                  </w:r>
                </w:p>
                <w:p w:rsidR="007A52D3" w:rsidRPr="000B7E2E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167CB2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9</w:t>
                  </w:r>
                </w:p>
                <w:p w:rsidR="007A52D3" w:rsidRPr="00F0076D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61" style="position:absolute;margin-left:-16.1pt;margin-top:503.65pt;width:63.75pt;height:40.5pt;z-index:251689984" arcsize="10923f">
            <v:textbox>
              <w:txbxContent>
                <w:p w:rsidR="007A52D3" w:rsidRDefault="007A52D3" w:rsidP="007A52D3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VL</w:t>
                  </w:r>
                </w:p>
                <w:p w:rsidR="007A52D3" w:rsidRPr="000B7E2E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167CB2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17</w:t>
                  </w:r>
                </w:p>
                <w:p w:rsidR="007A52D3" w:rsidRPr="00F0076D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9" type="#_x0000_t32" style="position:absolute;margin-left:415.9pt;margin-top:448.9pt;width:0;height:54pt;z-index:251687936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60" type="#_x0000_t32" style="position:absolute;margin-left:282.4pt;margin-top:449.65pt;width:0;height:54pt;z-index:251688960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58" type="#_x0000_t32" style="position:absolute;margin-left:148.15pt;margin-top:449.65pt;width:0;height:54pt;z-index:251686912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57" type="#_x0000_t32" style="position:absolute;margin-left:14.65pt;margin-top:448.9pt;width:0;height:54pt;z-index:251685888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56" type="#_x0000_t32" style="position:absolute;margin-left:282.4pt;margin-top:448.9pt;width:133.5pt;height:0;z-index:251684864" o:connectortype="straight"/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55" type="#_x0000_t32" style="position:absolute;margin-left:14.65pt;margin-top:449.65pt;width:133.5pt;height:0;z-index:251683840" o:connectortype="straight"/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51" type="#_x0000_t32" style="position:absolute;margin-left:48.4pt;margin-top:381.4pt;width:0;height:68.25pt;z-index:251679744" o:connectortype="straight"/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2" type="#_x0000_t202" style="position:absolute;margin-left:-2.6pt;margin-top:340.9pt;width:97.5pt;height:40.5pt;z-index:251671552">
            <v:textbox>
              <w:txbxContent>
                <w:p w:rsidR="007A52D3" w:rsidRDefault="007A52D3" w:rsidP="000B7E2E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Spleen aspirate</w:t>
                  </w:r>
                </w:p>
                <w:p w:rsidR="007A52D3" w:rsidRPr="00F0076D" w:rsidRDefault="007A52D3" w:rsidP="000B7E2E">
                  <w:pPr>
                    <w:jc w:val="center"/>
                    <w:rPr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472DC5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27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43" type="#_x0000_t32" style="position:absolute;margin-left:48.4pt;margin-top:315.4pt;width:0;height:25.5pt;z-index:251672576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39" style="position:absolute;margin-left:-16.1pt;margin-top:249.4pt;width:132pt;height:66pt;z-index:251668480" arcsize="10923f">
            <v:textbox>
              <w:txbxContent>
                <w:p w:rsidR="007A52D3" w:rsidRDefault="00685C78" w:rsidP="000B7E2E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DiaMed IT LEISH and/or Signal-KA</w:t>
                  </w:r>
                  <w:r w:rsidR="007A52D3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 xml:space="preserve"> Positive</w:t>
                  </w:r>
                </w:p>
                <w:p w:rsidR="007A52D3" w:rsidRPr="000B7E2E" w:rsidRDefault="007A52D3" w:rsidP="000B7E2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472DC5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27</w:t>
                  </w:r>
                </w:p>
                <w:p w:rsidR="007A52D3" w:rsidRPr="00F0076D" w:rsidRDefault="007A52D3" w:rsidP="000B7E2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52" type="#_x0000_t32" style="position:absolute;margin-left:385.15pt;margin-top:381.4pt;width:0;height:67.5pt;z-index:251680768" o:connectortype="straight"/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54" style="position:absolute;margin-left:284.65pt;margin-top:395.65pt;width:84.75pt;height:40.5pt;z-index:251682816" arcsize="10923f">
            <v:textbox>
              <w:txbxContent>
                <w:p w:rsidR="007A52D3" w:rsidRDefault="007A52D3" w:rsidP="007A52D3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Inconclusive</w:t>
                  </w:r>
                </w:p>
                <w:p w:rsidR="007A52D3" w:rsidRPr="000B7E2E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472DC5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2</w:t>
                  </w:r>
                </w:p>
                <w:p w:rsidR="007A52D3" w:rsidRPr="00F0076D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53" type="#_x0000_t32" style="position:absolute;margin-left:369.4pt;margin-top:409.9pt;width:15.75pt;height:.05pt;flip:x;z-index:251681792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49" style="position:absolute;margin-left:67.15pt;margin-top:395.65pt;width:84.75pt;height:40.5pt;z-index:251677696" arcsize="10923f">
            <v:textbox>
              <w:txbxContent>
                <w:p w:rsidR="007A52D3" w:rsidRDefault="007A52D3" w:rsidP="007A52D3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Inconclusive</w:t>
                  </w:r>
                </w:p>
                <w:p w:rsidR="007A52D3" w:rsidRPr="000B7E2E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472DC5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1</w:t>
                  </w:r>
                </w:p>
                <w:p w:rsidR="007A52D3" w:rsidRPr="00F0076D" w:rsidRDefault="007A52D3" w:rsidP="007A52D3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47" type="#_x0000_t32" style="position:absolute;margin-left:48.4pt;margin-top:414.4pt;width:17.25pt;height:0;z-index:251675648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45" type="#_x0000_t32" style="position:absolute;margin-left:385.15pt;margin-top:315.4pt;width:0;height:25.5pt;z-index:251674624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44" type="#_x0000_t202" style="position:absolute;margin-left:334.15pt;margin-top:340.9pt;width:97.5pt;height:40.5pt;z-index:251673600">
            <v:textbox>
              <w:txbxContent>
                <w:p w:rsidR="007A52D3" w:rsidRDefault="007A52D3" w:rsidP="000B7E2E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Spleen aspirate</w:t>
                  </w:r>
                </w:p>
                <w:p w:rsidR="007A52D3" w:rsidRPr="00F0076D" w:rsidRDefault="007A52D3" w:rsidP="000B7E2E">
                  <w:pPr>
                    <w:jc w:val="center"/>
                    <w:rPr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</w:t>
                  </w:r>
                  <w:r w:rsidR="00472DC5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95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41" style="position:absolute;margin-left:151.9pt;margin-top:249.4pt;width:132pt;height:70.5pt;z-index:251670528" arcsize="10923f">
            <v:textbox>
              <w:txbxContent>
                <w:p w:rsidR="00685C78" w:rsidRDefault="00685C78" w:rsidP="000B7E2E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DiaMed IT LEISH or Signal-KA</w:t>
                  </w:r>
                </w:p>
                <w:p w:rsidR="007A52D3" w:rsidRDefault="007A52D3" w:rsidP="000B7E2E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Inconclusive</w:t>
                  </w:r>
                </w:p>
                <w:p w:rsidR="007A52D3" w:rsidRPr="000B7E2E" w:rsidRDefault="007A52D3" w:rsidP="000B7E2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0</w:t>
                  </w:r>
                </w:p>
                <w:p w:rsidR="007A52D3" w:rsidRPr="00F0076D" w:rsidRDefault="007A52D3" w:rsidP="000B7E2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40" style="position:absolute;margin-left:320.65pt;margin-top:249.4pt;width:132pt;height:65.25pt;z-index:251669504" arcsize="10923f">
            <v:textbox>
              <w:txbxContent>
                <w:p w:rsidR="007A52D3" w:rsidRPr="000B7E2E" w:rsidRDefault="00685C78" w:rsidP="000B7E2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 xml:space="preserve">DiaMed IT LEISH  </w:t>
                  </w: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and Signal-KA</w:t>
                  </w:r>
                  <w:r w:rsidR="007A52D3"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 xml:space="preserve"> </w:t>
                  </w:r>
                </w:p>
                <w:p w:rsidR="007A52D3" w:rsidRDefault="007A52D3" w:rsidP="000B7E2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egative</w:t>
                  </w:r>
                </w:p>
                <w:p w:rsidR="007A52D3" w:rsidRPr="00F0076D" w:rsidRDefault="007A52D3" w:rsidP="000B7E2E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n=</w:t>
                  </w:r>
                  <w:r w:rsidR="00472DC5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95</w:t>
                  </w:r>
                </w:p>
              </w:txbxContent>
            </v:textbox>
          </v:roundrect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27" type="#_x0000_t32" style="position:absolute;margin-left:216.4pt;margin-top:60.4pt;width:0;height:93.75pt;z-index:251659264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38" type="#_x0000_t32" style="position:absolute;margin-left:385.15pt;margin-top:224.65pt;width:0;height:24.75pt;z-index:251667456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37" type="#_x0000_t32" style="position:absolute;margin-left:216.4pt;margin-top:224.65pt;width:0;height:24.75pt;z-index:251666432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36" type="#_x0000_t32" style="position:absolute;margin-left:48.4pt;margin-top:224.65pt;width:0;height:24.75pt;z-index:251665408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35" type="#_x0000_t32" style="position:absolute;margin-left:48.4pt;margin-top:224.65pt;width:336.75pt;height:0;z-index:251664384" o:connectortype="straight"/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34" type="#_x0000_t32" style="position:absolute;margin-left:216.4pt;margin-top:203.65pt;width:0;height:21pt;z-index:251663360" o:connectortype="straight"/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33" type="#_x0000_t202" style="position:absolute;margin-left:138.4pt;margin-top:154.15pt;width:161.25pt;height:49.5pt;z-index:251662336">
            <v:textbox>
              <w:txbxContent>
                <w:p w:rsidR="007A52D3" w:rsidRDefault="00685C78" w:rsidP="00F0076D">
                  <w:pPr>
                    <w:jc w:val="center"/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DiaMed IT LEISH and Signal-KA</w:t>
                  </w:r>
                </w:p>
                <w:p w:rsidR="007A52D3" w:rsidRPr="00F0076D" w:rsidRDefault="007A52D3" w:rsidP="00F0076D">
                  <w:pPr>
                    <w:jc w:val="center"/>
                    <w:rPr>
                      <w:lang w:val="en-US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  <w:lang w:val="en-US"/>
                    </w:rPr>
                    <w:t>n=222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type id="_x0000_t9" coordsize="21600,21600" o:spt="9" adj="5400" path="m@0,l,10800@0,21600@1,21600,21600,10800@1,xe">
            <v:stroke joinstyle="miter"/>
            <v:formulas>
              <v:f eqn="val #0"/>
              <v:f eqn="sum width 0 #0"/>
              <v:f eqn="sum height 0 #0"/>
              <v:f eqn="prod @0 2929 10000"/>
              <v:f eqn="sum width 0 @3"/>
              <v:f eqn="sum height 0 @3"/>
            </v:formulas>
            <v:path gradientshapeok="t" o:connecttype="rect" textboxrect="1800,1800,19800,19800;3600,3600,18000,18000;6300,6300,15300,15300"/>
            <v:handles>
              <v:h position="#0,topLeft" xrange="0,10800"/>
            </v:handles>
          </v:shapetype>
          <v:shape id="_x0000_s1026" type="#_x0000_t9" style="position:absolute;margin-left:148.15pt;margin-top:15.4pt;width:144.75pt;height:45pt;z-index:251658240">
            <v:textbox>
              <w:txbxContent>
                <w:p w:rsidR="007A52D3" w:rsidRPr="00F0076D" w:rsidRDefault="007A52D3" w:rsidP="00F007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0076D">
                    <w:rPr>
                      <w:rFonts w:ascii="Times New Roman" w:hAnsi="Times New Roman" w:cs="Times New Roman"/>
                      <w:sz w:val="24"/>
                      <w:szCs w:val="24"/>
                    </w:rPr>
                    <w:t>Eligible patients</w:t>
                  </w:r>
                </w:p>
                <w:p w:rsidR="007A52D3" w:rsidRPr="00F0076D" w:rsidRDefault="007A52D3" w:rsidP="00F007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F0076D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251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shape id="_x0000_s1028" type="#_x0000_t32" style="position:absolute;margin-left:216.4pt;margin-top:103.9pt;width:83.25pt;height:.05pt;z-index:251660288" o:connectortype="straight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eastAsia="fr-CH"/>
        </w:rPr>
        <w:pict>
          <v:roundrect id="_x0000_s1029" style="position:absolute;margin-left:299.65pt;margin-top:60.4pt;width:132pt;height:82.5pt;z-index:251661312" arcsize="10923f">
            <v:textbox>
              <w:txbxContent>
                <w:p w:rsidR="007A52D3" w:rsidRPr="00F0076D" w:rsidRDefault="007A52D3" w:rsidP="00F007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F0076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Excluded patients:</w:t>
                  </w:r>
                </w:p>
                <w:p w:rsidR="007A52D3" w:rsidRPr="00F0076D" w:rsidRDefault="007A52D3" w:rsidP="00F007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F0076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Consent form not signed: n=2</w:t>
                  </w:r>
                </w:p>
                <w:p w:rsidR="007A52D3" w:rsidRPr="00F0076D" w:rsidRDefault="007A52D3" w:rsidP="00F007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 w:rsidRPr="00F0076D"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Spleen aspirate contra-indicated: n=27</w:t>
                  </w:r>
                </w:p>
                <w:p w:rsidR="007A52D3" w:rsidRPr="00F0076D" w:rsidRDefault="007A52D3" w:rsidP="00F007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xbxContent>
            </v:textbox>
          </v:roundrect>
        </w:pict>
      </w:r>
    </w:p>
    <w:sectPr w:rsidR="00D942FA" w:rsidRPr="00B20563" w:rsidSect="00A579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7605C"/>
    <w:rsid w:val="000658C3"/>
    <w:rsid w:val="000B7E2E"/>
    <w:rsid w:val="000C244B"/>
    <w:rsid w:val="000F67E7"/>
    <w:rsid w:val="00105C79"/>
    <w:rsid w:val="00125051"/>
    <w:rsid w:val="00142B28"/>
    <w:rsid w:val="00157368"/>
    <w:rsid w:val="00167CB2"/>
    <w:rsid w:val="00193107"/>
    <w:rsid w:val="001D0139"/>
    <w:rsid w:val="00242E0E"/>
    <w:rsid w:val="0024771F"/>
    <w:rsid w:val="002D0905"/>
    <w:rsid w:val="00452C4D"/>
    <w:rsid w:val="00472DC5"/>
    <w:rsid w:val="00660875"/>
    <w:rsid w:val="0067605C"/>
    <w:rsid w:val="00685C78"/>
    <w:rsid w:val="00691F7A"/>
    <w:rsid w:val="00753D67"/>
    <w:rsid w:val="00775C39"/>
    <w:rsid w:val="00785ACE"/>
    <w:rsid w:val="007A52D3"/>
    <w:rsid w:val="007A5CE8"/>
    <w:rsid w:val="007C79CE"/>
    <w:rsid w:val="008723C2"/>
    <w:rsid w:val="00874E40"/>
    <w:rsid w:val="00924E45"/>
    <w:rsid w:val="0095232D"/>
    <w:rsid w:val="0096278F"/>
    <w:rsid w:val="00964910"/>
    <w:rsid w:val="009C15E2"/>
    <w:rsid w:val="009C1798"/>
    <w:rsid w:val="00A5792E"/>
    <w:rsid w:val="00B20563"/>
    <w:rsid w:val="00B27F6D"/>
    <w:rsid w:val="00B35AE6"/>
    <w:rsid w:val="00B37F6B"/>
    <w:rsid w:val="00C02EC1"/>
    <w:rsid w:val="00CB72BF"/>
    <w:rsid w:val="00CE184D"/>
    <w:rsid w:val="00CF1DC1"/>
    <w:rsid w:val="00D942FA"/>
    <w:rsid w:val="00DC2F6F"/>
    <w:rsid w:val="00E24E79"/>
    <w:rsid w:val="00E9230E"/>
    <w:rsid w:val="00F0076D"/>
    <w:rsid w:val="00FD3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20" type="connector" idref="#_x0000_s1060"/>
        <o:r id="V:Rule21" type="connector" idref="#_x0000_s1059"/>
        <o:r id="V:Rule22" type="connector" idref="#_x0000_s1057"/>
        <o:r id="V:Rule23" type="connector" idref="#_x0000_s1058"/>
        <o:r id="V:Rule24" type="connector" idref="#_x0000_s1045"/>
        <o:r id="V:Rule25" type="connector" idref="#_x0000_s1056"/>
        <o:r id="V:Rule26" type="connector" idref="#_x0000_s1027"/>
        <o:r id="V:Rule27" type="connector" idref="#_x0000_s1047"/>
        <o:r id="V:Rule28" type="connector" idref="#_x0000_s1034"/>
        <o:r id="V:Rule29" type="connector" idref="#_x0000_s1036"/>
        <o:r id="V:Rule30" type="connector" idref="#_x0000_s1028"/>
        <o:r id="V:Rule31" type="connector" idref="#_x0000_s1051"/>
        <o:r id="V:Rule32" type="connector" idref="#_x0000_s1043"/>
        <o:r id="V:Rule33" type="connector" idref="#_x0000_s1035"/>
        <o:r id="V:Rule34" type="connector" idref="#_x0000_s1055"/>
        <o:r id="V:Rule35" type="connector" idref="#_x0000_s1037"/>
        <o:r id="V:Rule36" type="connector" idref="#_x0000_s1053"/>
        <o:r id="V:Rule37" type="connector" idref="#_x0000_s1052"/>
        <o:r id="V:Rule38" type="connector" idref="#_x0000_s1038"/>
      </o:rules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92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Grilledutableau">
    <w:name w:val="Table Grid"/>
    <w:basedOn w:val="TableauNormal"/>
    <w:uiPriority w:val="59"/>
    <w:rsid w:val="00DC2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appuis</dc:creator>
  <cp:keywords/>
  <dc:description/>
  <cp:lastModifiedBy>francois chappuis</cp:lastModifiedBy>
  <cp:revision>2</cp:revision>
  <dcterms:created xsi:type="dcterms:W3CDTF">2013-08-28T10:27:00Z</dcterms:created>
  <dcterms:modified xsi:type="dcterms:W3CDTF">2013-08-28T10:27:00Z</dcterms:modified>
</cp:coreProperties>
</file>